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DA5" w:rsidRPr="00722F12" w:rsidRDefault="00EA07E5" w:rsidP="00620DA5">
      <w:pPr>
        <w:pStyle w:val="titulotabla"/>
        <w:spacing w:after="120"/>
        <w:ind w:left="-851"/>
        <w:rPr>
          <w:bCs w:val="0"/>
          <w:lang w:val="en-US"/>
        </w:rPr>
      </w:pPr>
      <w:r>
        <w:rPr>
          <w:lang w:val="en-US"/>
        </w:rPr>
        <w:t>S2</w:t>
      </w:r>
      <w:r w:rsidR="00620DA5">
        <w:rPr>
          <w:lang w:val="en-US"/>
        </w:rPr>
        <w:t xml:space="preserve"> Table.</w:t>
      </w:r>
      <w:r w:rsidR="00620DA5" w:rsidRPr="00644B34">
        <w:rPr>
          <w:szCs w:val="24"/>
          <w:lang w:val="en-US"/>
        </w:rPr>
        <w:t xml:space="preserve"> </w:t>
      </w:r>
      <w:bookmarkStart w:id="0" w:name="_heading=h.jp3kn21pq972" w:colFirst="0" w:colLast="0"/>
      <w:bookmarkEnd w:id="0"/>
      <w:r w:rsidR="00620DA5" w:rsidRPr="00644B34">
        <w:rPr>
          <w:lang w:val="en-US"/>
        </w:rPr>
        <w:t xml:space="preserve">Change in Interpersonal Reactivity Index (IRI) </w:t>
      </w:r>
      <w:r w:rsidR="00620DA5" w:rsidRPr="00644B34">
        <w:rPr>
          <w:bCs w:val="0"/>
          <w:lang w:val="en-US"/>
        </w:rPr>
        <w:t xml:space="preserve">and its subscale scores </w:t>
      </w:r>
      <w:r w:rsidR="00620DA5" w:rsidRPr="00644B34">
        <w:rPr>
          <w:lang w:val="en-US"/>
        </w:rPr>
        <w:t xml:space="preserve">between T3 (end of year 6) and T0 (baseline) by different factors related to empathy </w:t>
      </w:r>
      <w:r w:rsidR="00620DA5" w:rsidRPr="00644B34">
        <w:rPr>
          <w:bCs w:val="0"/>
          <w:lang w:val="en-US"/>
        </w:rPr>
        <w:t>(</w:t>
      </w:r>
      <w:r w:rsidR="00620DA5" w:rsidRPr="00EB4D84">
        <w:rPr>
          <w:bCs w:val="0"/>
          <w:i/>
          <w:lang w:val="en-US"/>
        </w:rPr>
        <w:t>N</w:t>
      </w:r>
      <w:r w:rsidR="00620DA5" w:rsidRPr="00644B34">
        <w:rPr>
          <w:bCs w:val="0"/>
          <w:lang w:val="en-US"/>
        </w:rPr>
        <w:t xml:space="preserve"> = </w:t>
      </w:r>
      <w:r w:rsidR="00C8266B">
        <w:rPr>
          <w:bCs w:val="0"/>
          <w:lang w:val="en-US"/>
        </w:rPr>
        <w:t>88</w:t>
      </w:r>
      <w:r w:rsidR="00620DA5" w:rsidRPr="00644B34">
        <w:rPr>
          <w:bCs w:val="0"/>
          <w:lang w:val="en-US"/>
        </w:rPr>
        <w:t>).</w:t>
      </w:r>
    </w:p>
    <w:tbl>
      <w:tblPr>
        <w:tblW w:w="15735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1842"/>
        <w:gridCol w:w="709"/>
        <w:gridCol w:w="1838"/>
        <w:gridCol w:w="709"/>
        <w:gridCol w:w="1984"/>
        <w:gridCol w:w="710"/>
        <w:gridCol w:w="1842"/>
        <w:gridCol w:w="709"/>
        <w:gridCol w:w="1842"/>
        <w:gridCol w:w="856"/>
      </w:tblGrid>
      <w:tr w:rsidR="00620DA5" w:rsidRPr="00644B34" w:rsidTr="00B57AFF">
        <w:trPr>
          <w:trHeight w:val="383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Total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F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EC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D</w:t>
            </w:r>
          </w:p>
        </w:tc>
      </w:tr>
      <w:tr w:rsidR="00620DA5" w:rsidRPr="00644B34" w:rsidTr="00B57AFF">
        <w:trPr>
          <w:trHeight w:val="52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right="86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620DA5" w:rsidRPr="00644B34" w:rsidRDefault="00620DA5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620DA5" w:rsidRPr="00644B34" w:rsidRDefault="00620DA5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620DA5" w:rsidRPr="00644B34" w:rsidRDefault="00620DA5" w:rsidP="00B57AFF">
            <w:pPr>
              <w:spacing w:before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20DA5" w:rsidRPr="00644B34" w:rsidTr="00B57AFF">
        <w:trPr>
          <w:trHeight w:val="309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3.38 (-8.47 to 1.7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9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73 (-1.53 to 2.9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,20 (-3.01 to 2.62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8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80 (-3.49 to -0.1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3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5.06 (-4.24 to 0.13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20DA5" w:rsidRPr="00644B34" w:rsidRDefault="00620DA5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64</w:t>
            </w:r>
          </w:p>
        </w:tc>
      </w:tr>
      <w:tr w:rsidR="00620DA5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43 (-8.79 to 9.64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27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77 (-5.86 to 2.3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9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3.79 (-1.31 to 8.88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34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70 (-3.76 to 2.36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651</w:t>
            </w:r>
          </w:p>
        </w:tc>
        <w:tc>
          <w:tcPr>
            <w:tcW w:w="1842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71 (-4.66 to 3.24)</w:t>
            </w: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20</w:t>
            </w:r>
          </w:p>
        </w:tc>
      </w:tr>
      <w:tr w:rsidR="00620DA5" w:rsidRPr="00644B34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3.96 (-10.73 to 2.8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47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87 (-4.88 to 1.13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19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37 (-5.11 to 2.37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69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89 (-1.38 to 3.14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34</w:t>
            </w:r>
          </w:p>
        </w:tc>
        <w:tc>
          <w:tcPr>
            <w:tcW w:w="1842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54 (-4.47 to 1.36)</w:t>
            </w: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92</w:t>
            </w:r>
          </w:p>
        </w:tc>
      </w:tr>
      <w:tr w:rsidR="00620DA5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5.19 (-1.83 to 12.2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45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06 (-4.17 to 2.06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01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3.48 (-0.40 to -7.36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78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2.25 (-0.08 to 4.58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58</w:t>
            </w:r>
          </w:p>
        </w:tc>
        <w:tc>
          <w:tcPr>
            <w:tcW w:w="1842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44 (-2.56 to 3.46)</w:t>
            </w: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67</w:t>
            </w:r>
          </w:p>
        </w:tc>
      </w:tr>
      <w:tr w:rsidR="00620DA5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57" w:type="dxa"/>
              <w:bottom w:w="28" w:type="dxa"/>
              <w:right w:w="170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4B34">
              <w:rPr>
                <w:rFonts w:cs="Times New Roman"/>
                <w:b/>
                <w:sz w:val="20"/>
                <w:szCs w:val="20"/>
              </w:rPr>
              <w:t>Personality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20DA5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170" w:type="dxa"/>
              <w:bottom w:w="28" w:type="dxa"/>
              <w:right w:w="170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3 (-0.32 to 0.26)</w:t>
            </w: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36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2 (-0.11 to 0.14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99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3 (-0.13 to 0.19)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19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2 (-0.12 to 0.07)</w:t>
            </w: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95</w:t>
            </w:r>
          </w:p>
        </w:tc>
        <w:tc>
          <w:tcPr>
            <w:tcW w:w="1842" w:type="dxa"/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7 (-0.19 to 0.06)</w:t>
            </w: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644B34">
              <w:rPr>
                <w:rFonts w:cs="Times New Roman"/>
                <w:bCs/>
                <w:sz w:val="20"/>
                <w:szCs w:val="20"/>
              </w:rPr>
              <w:t>.282</w:t>
            </w:r>
          </w:p>
        </w:tc>
      </w:tr>
      <w:tr w:rsidR="00620DA5" w:rsidRPr="00D87342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3 (-0.33 to 0.27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861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0.07 (-0.06 to 0.21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8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0.04 (-0.13 to 0.20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671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6 (-0.16 to 0.04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22</w:t>
            </w:r>
          </w:p>
        </w:tc>
        <w:tc>
          <w:tcPr>
            <w:tcW w:w="1842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7 (-0.20 to 0.06)</w:t>
            </w:r>
          </w:p>
        </w:tc>
        <w:tc>
          <w:tcPr>
            <w:tcW w:w="856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88</w:t>
            </w:r>
          </w:p>
        </w:tc>
      </w:tr>
      <w:tr w:rsidR="00620DA5" w:rsidRPr="00D87342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15 (-0.48 to 0.18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373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4 (-0.19 to 0.10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57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4 (-0.22 to 0.14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656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1 (-0.12 to 0.09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789</w:t>
            </w:r>
          </w:p>
        </w:tc>
        <w:tc>
          <w:tcPr>
            <w:tcW w:w="1842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07 (-0.21 to 0.07)</w:t>
            </w:r>
          </w:p>
        </w:tc>
        <w:tc>
          <w:tcPr>
            <w:tcW w:w="856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326</w:t>
            </w:r>
          </w:p>
        </w:tc>
      </w:tr>
      <w:tr w:rsidR="00620DA5" w:rsidRPr="00D87342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44 (-0.92 to -0.04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074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13 (-0.34 to 0.08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47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19 (-0.46 to 0.08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160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18 (-0.34 to -0.0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028</w:t>
            </w:r>
          </w:p>
        </w:tc>
        <w:tc>
          <w:tcPr>
            <w:tcW w:w="1842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0.08 (-0.12 to 0.29)</w:t>
            </w:r>
          </w:p>
        </w:tc>
        <w:tc>
          <w:tcPr>
            <w:tcW w:w="856" w:type="dxa"/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434</w:t>
            </w:r>
          </w:p>
        </w:tc>
      </w:tr>
      <w:tr w:rsidR="00620DA5" w:rsidRPr="00D87342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-0.43 (-0.79 to -0.06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-0.07 (-0.23 to 0.09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0.370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-0.23 (-0.43 to -0.03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-0.10 (-0.22 to -0.02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1842" w:type="dxa"/>
          </w:tcPr>
          <w:p w:rsidR="00620DA5" w:rsidRPr="00983DC0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-0.04 (-0.20 to 0.11)</w:t>
            </w:r>
          </w:p>
        </w:tc>
        <w:tc>
          <w:tcPr>
            <w:tcW w:w="856" w:type="dxa"/>
          </w:tcPr>
          <w:p w:rsidR="00620DA5" w:rsidRPr="00D87342" w:rsidRDefault="00620DA5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83DC0">
              <w:rPr>
                <w:rFonts w:cs="Times New Roman"/>
                <w:sz w:val="20"/>
                <w:szCs w:val="20"/>
              </w:rPr>
              <w:t>0.562</w:t>
            </w:r>
          </w:p>
        </w:tc>
      </w:tr>
      <w:tr w:rsidR="00620DA5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620DA5" w:rsidRPr="00D87342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b/>
                <w:bCs/>
                <w:sz w:val="20"/>
                <w:szCs w:val="20"/>
              </w:rPr>
              <w:t>Specialty preferences</w:t>
            </w:r>
            <w:r w:rsidRPr="00D87342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620DA5" w:rsidRPr="00D87342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1.49 (-5.16 to 8.13)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657</w:t>
            </w:r>
          </w:p>
        </w:tc>
        <w:tc>
          <w:tcPr>
            <w:tcW w:w="18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1.64 (-1.31 to 4.59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70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1.75 (-1.92 to 5.43)</w:t>
            </w:r>
          </w:p>
        </w:tc>
        <w:tc>
          <w:tcPr>
            <w:tcW w:w="7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344</w:t>
            </w:r>
          </w:p>
        </w:tc>
        <w:tc>
          <w:tcPr>
            <w:tcW w:w="184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0.65 (-2.85 to 1.56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20DA5" w:rsidRPr="00D87342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560</w:t>
            </w:r>
          </w:p>
        </w:tc>
        <w:tc>
          <w:tcPr>
            <w:tcW w:w="1842" w:type="dxa"/>
          </w:tcPr>
          <w:p w:rsidR="00620DA5" w:rsidRPr="00D87342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-1.68 (-4.52 to 1.17)</w:t>
            </w:r>
          </w:p>
        </w:tc>
        <w:tc>
          <w:tcPr>
            <w:tcW w:w="856" w:type="dxa"/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87342">
              <w:rPr>
                <w:rFonts w:cs="Times New Roman"/>
                <w:sz w:val="20"/>
                <w:szCs w:val="20"/>
              </w:rPr>
              <w:t>.244</w:t>
            </w:r>
          </w:p>
        </w:tc>
      </w:tr>
      <w:tr w:rsidR="00620DA5" w:rsidRPr="00644B34" w:rsidTr="00B57AFF">
        <w:trPr>
          <w:trHeight w:val="41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s</w:t>
            </w:r>
          </w:p>
          <w:p w:rsidR="00620DA5" w:rsidRPr="00644B34" w:rsidRDefault="00620DA5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&lt; 5 medical specialty vs ≥ 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2.17 (-7.42 to 3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3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7 (-2.51 to 2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08 (-3.98 to 1.83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6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14 (-2.88 to 0.6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9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20DA5" w:rsidRPr="00644B34" w:rsidRDefault="00620DA5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17 (-2.08 to 2.43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620DA5" w:rsidRPr="00644B34" w:rsidRDefault="00620DA5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77</w:t>
            </w:r>
          </w:p>
        </w:tc>
      </w:tr>
    </w:tbl>
    <w:p w:rsidR="00620DA5" w:rsidRPr="00644B34" w:rsidRDefault="00B222F6" w:rsidP="00620DA5">
      <w:pPr>
        <w:spacing w:before="0" w:after="0" w:line="240" w:lineRule="auto"/>
        <w:ind w:hanging="851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1" w:name="_GoBack"/>
      <w:bookmarkEnd w:id="1"/>
      <w:r w:rsidR="00620DA5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620DA5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620DA5">
        <w:rPr>
          <w:rFonts w:eastAsia="Times New Roman" w:cs="Times New Roman"/>
          <w:sz w:val="20"/>
          <w:szCs w:val="20"/>
        </w:rPr>
        <w:t>0</w:t>
      </w:r>
      <w:r w:rsidR="00620DA5" w:rsidRPr="00644B34">
        <w:rPr>
          <w:rFonts w:eastAsia="Times New Roman" w:cs="Times New Roman"/>
          <w:sz w:val="20"/>
          <w:szCs w:val="20"/>
        </w:rPr>
        <w:t>.05.</w:t>
      </w:r>
    </w:p>
    <w:p w:rsidR="00620DA5" w:rsidRPr="00644B34" w:rsidRDefault="00620DA5" w:rsidP="00620DA5">
      <w:pPr>
        <w:pStyle w:val="titulotabla"/>
        <w:spacing w:before="0" w:after="0" w:line="240" w:lineRule="auto"/>
        <w:ind w:left="-567" w:hanging="284"/>
        <w:rPr>
          <w:b w:val="0"/>
          <w:sz w:val="20"/>
          <w:szCs w:val="20"/>
          <w:lang w:val="en-US"/>
        </w:rPr>
      </w:pPr>
      <w:r w:rsidRPr="00644B34">
        <w:rPr>
          <w:b w:val="0"/>
          <w:sz w:val="20"/>
          <w:szCs w:val="20"/>
          <w:lang w:val="en-US"/>
        </w:rPr>
        <w:t>IRI: Interpersonal Reactivity Index; PT: Perspective Taking; FS: Fantasy Scale; EC: Empathic Concern; PD: Personal Distress.</w:t>
      </w:r>
    </w:p>
    <w:p w:rsidR="00B410EF" w:rsidRPr="00620DA5" w:rsidRDefault="00B410EF" w:rsidP="00620DA5">
      <w:pPr>
        <w:spacing w:before="0" w:after="160" w:line="259" w:lineRule="auto"/>
        <w:ind w:firstLine="0"/>
        <w:jc w:val="left"/>
        <w:rPr>
          <w:rFonts w:cs="Times New Roman"/>
          <w:sz w:val="20"/>
          <w:szCs w:val="20"/>
        </w:rPr>
      </w:pPr>
    </w:p>
    <w:sectPr w:rsidR="00B410EF" w:rsidRPr="00620DA5" w:rsidSect="00620D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DA5"/>
    <w:rsid w:val="004C0D47"/>
    <w:rsid w:val="00620DA5"/>
    <w:rsid w:val="00901A7A"/>
    <w:rsid w:val="00983DC0"/>
    <w:rsid w:val="00B222F6"/>
    <w:rsid w:val="00B410EF"/>
    <w:rsid w:val="00C8266B"/>
    <w:rsid w:val="00EA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946B2"/>
  <w15:chartTrackingRefBased/>
  <w15:docId w15:val="{14F71D83-5180-45DE-8E03-8B519D9E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DA5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620DA5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character" w:customStyle="1" w:styleId="Ninguno">
    <w:name w:val="Ninguno"/>
    <w:rsid w:val="00620D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6</cp:revision>
  <dcterms:created xsi:type="dcterms:W3CDTF">2025-01-10T17:23:00Z</dcterms:created>
  <dcterms:modified xsi:type="dcterms:W3CDTF">2025-09-03T08:00:00Z</dcterms:modified>
</cp:coreProperties>
</file>